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85F" w:rsidRPr="00F65072" w:rsidRDefault="0039185F" w:rsidP="0039185F">
      <w:pPr>
        <w:rPr>
          <w:lang w:val="en-US"/>
        </w:rPr>
      </w:pPr>
      <w:r w:rsidRPr="00F65072">
        <w:rPr>
          <w:b/>
          <w:lang w:val="en-US"/>
        </w:rPr>
        <w:t>S4 table</w:t>
      </w:r>
      <w:r w:rsidRPr="00F65072">
        <w:rPr>
          <w:lang w:val="en-US"/>
        </w:rPr>
        <w:t xml:space="preserve"> Influence of process parameter on pain in 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2"/>
        <w:gridCol w:w="1549"/>
        <w:gridCol w:w="1224"/>
      </w:tblGrid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first postoperative day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ean ± SD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-value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ain in activity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6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regular intake of pain killer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11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7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4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sedative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34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 ± 1.4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idazolam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6 ± 2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clorazepate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rPr>
          <w:trHeight w:val="64"/>
        </w:trPr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intraoperative remifentani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470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8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3 ± 2.4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s in recovery room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02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 (piritramid)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5 ± 2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7 ± 2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s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07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9 ± 2.4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0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34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0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ramado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3 ± 1.7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piritrami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0 ± 4.4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apentado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5 ± 3.5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tramado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06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3 ± 1.7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2 ± 2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iritrami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610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0 ± 4.4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6 ± 2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tapentado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594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5 ± 3.5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5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337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5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non-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574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0 ± 2.8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etamizole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6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etaminophen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non-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438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6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buprofen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etamizole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pain therapy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973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lastRenderedPageBreak/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7 ± 2.5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6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counseling on postoperative pain management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365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2 ± 3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genera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7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specia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0 ± 2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second postoperative day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ain in activity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0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regular intake of pain killer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559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2 ± 2.9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5 ± 2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sedative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24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 ± 1.4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idazolam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5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clorazepat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8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intraoperative remifentani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660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8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3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in recovery room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&lt;0.001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 (piritramid)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7 ± 2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4 ± 1.9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02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8 ± 2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7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14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7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ramado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8 ± 2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piritrami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 ± 1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apentado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tramado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09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8 ± 2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9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iritrami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99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 ± 1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5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tapentado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582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5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231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5 ± 0.7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5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non-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420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etamizo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5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lastRenderedPageBreak/>
              <w:tab/>
              <w:t>acetaminophen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etoricoxib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non-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428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5 ± 2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buprofen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 ± 4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etamizole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pain therapy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680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7 ± 4.7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6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counseling on postoperative pain management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828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6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genera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5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specia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0 ± 2.5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third postoperative day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ain in activity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1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regular intake of pain killer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64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9 ± 1.8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9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sedative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84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8 ± 1.7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idazolam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1 ± 2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clorazepat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intraoperative remifentani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lang w:val="en-US"/>
              </w:rPr>
              <w:t>0.274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3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7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in recovery room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05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 (piritramid)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8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2 ± 1.7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99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9 ± 2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7 ± 2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271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7 ± 2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ramado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9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codeine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apentado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non-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88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etamizo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0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etaminophen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etoricoxib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non-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691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0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buprofen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 xml:space="preserve">5.0 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lastRenderedPageBreak/>
              <w:t>preoperative pain therapy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610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7 ± 3.7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1 ± 2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counseling on postoperative pain management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892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0 ± 1.6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genera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1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specia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8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fourth postoperative day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ain in activity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6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regular intake of pain killer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536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0 ± 2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5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sedative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37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5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idazolam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7 ± 2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clorazepat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intraoperative remifentani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lang w:val="en-US"/>
              </w:rPr>
              <w:t>0.547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8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4 ± 2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in recovery room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17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 (piritramid)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3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9 ± 1.9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17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8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4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232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4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ramado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4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piritrami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8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apentado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5 ± 0.7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254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5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7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non-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204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3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etamizo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7 ± 2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etaminophen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etoricoxib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non-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873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6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buprofen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pain therapy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585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0 ± 2.7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7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lastRenderedPageBreak/>
              <w:t>preoperative counseling on postoperative pain management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848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2 ± 0.8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genera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7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specia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4 ± 2.4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fifth postoperative day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ain in activity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3 ± 2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regular intake of pain killer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552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7 ± 2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3 ± 2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sedative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92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0 ± 3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idazolam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3 ± 2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clorazepat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9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intraoperative remifentani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lang w:val="en-US"/>
              </w:rPr>
              <w:t>0.563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5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0 ± 2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in recovery room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23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 (piritramid)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0 ± 2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6 ± 2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rPr>
          <w:trHeight w:val="64"/>
        </w:trPr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331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5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2 ± 2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331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2 ± 2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ramado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5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654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4 ± 2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-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non-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204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3 ± 2.3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etamizo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4 ± 0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etaminophen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etoricoxib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non-opioid on ward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311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3 ± 2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buprofen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0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pain therapy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452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8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4 ± 2.1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counseling on postoperative pain management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346</w:t>
            </w: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0 ± 1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genera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1 ± 2.2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  <w:tr w:rsidR="0039185F" w:rsidRPr="00F65072" w:rsidTr="00182C87">
        <w:tc>
          <w:tcPr>
            <w:tcW w:w="3672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special</w:t>
            </w:r>
          </w:p>
        </w:tc>
        <w:tc>
          <w:tcPr>
            <w:tcW w:w="1549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0 ± 2.7</w:t>
            </w:r>
          </w:p>
        </w:tc>
        <w:tc>
          <w:tcPr>
            <w:tcW w:w="1224" w:type="dxa"/>
          </w:tcPr>
          <w:p w:rsidR="0039185F" w:rsidRPr="00F65072" w:rsidRDefault="0039185F" w:rsidP="00182C87">
            <w:pPr>
              <w:rPr>
                <w:rFonts w:cs="Arial"/>
                <w:lang w:val="en-US"/>
              </w:rPr>
            </w:pPr>
          </w:p>
        </w:tc>
      </w:tr>
    </w:tbl>
    <w:p w:rsidR="00BD36EB" w:rsidRDefault="00BD36EB">
      <w:bookmarkStart w:id="0" w:name="_GoBack"/>
      <w:bookmarkEnd w:id="0"/>
    </w:p>
    <w:sectPr w:rsidR="00BD3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85F"/>
    <w:rsid w:val="0039185F"/>
    <w:rsid w:val="00A10723"/>
    <w:rsid w:val="00BD3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85F"/>
    <w:pPr>
      <w:spacing w:after="0" w:line="240" w:lineRule="auto"/>
    </w:pPr>
    <w:rPr>
      <w:rFonts w:ascii="Arial" w:eastAsia="Times New Roman" w:hAnsi="Arial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18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85F"/>
    <w:pPr>
      <w:spacing w:after="0" w:line="240" w:lineRule="auto"/>
    </w:pPr>
    <w:rPr>
      <w:rFonts w:ascii="Arial" w:eastAsia="Times New Roman" w:hAnsi="Arial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18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7</Words>
  <Characters>4430</Characters>
  <Application>Microsoft Office Word</Application>
  <DocSecurity>0</DocSecurity>
  <Lines>36</Lines>
  <Paragraphs>10</Paragraphs>
  <ScaleCrop>false</ScaleCrop>
  <Company>Microsoft</Company>
  <LinksUpToDate>false</LinksUpToDate>
  <CharactersWithSpaces>5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1-28T06:35:00Z</dcterms:created>
  <dcterms:modified xsi:type="dcterms:W3CDTF">2020-01-28T06:35:00Z</dcterms:modified>
</cp:coreProperties>
</file>